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7F4" w:rsidRPr="00222E2F" w:rsidRDefault="00232480" w:rsidP="009E27F4">
      <w:pPr>
        <w:spacing w:line="480" w:lineRule="auto"/>
        <w:rPr>
          <w:rFonts w:ascii="Times New Roman" w:hAnsi="Times New Roman" w:cs="Times New Roman"/>
          <w:sz w:val="24"/>
        </w:rPr>
      </w:pPr>
      <w:r w:rsidRPr="00222E2F">
        <w:rPr>
          <w:rFonts w:ascii="Times New Roman" w:hAnsi="Times New Roman" w:cs="Times New Roman"/>
          <w:b/>
          <w:sz w:val="24"/>
        </w:rPr>
        <w:t>Table S1</w:t>
      </w:r>
      <w:r w:rsidR="002145B3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="009E27F4" w:rsidRPr="00222E2F">
        <w:rPr>
          <w:rFonts w:ascii="Times New Roman" w:hAnsi="Times New Roman" w:cs="Times New Roman"/>
          <w:b/>
          <w:sz w:val="24"/>
        </w:rPr>
        <w:t xml:space="preserve">. </w:t>
      </w:r>
      <w:r w:rsidR="009E27F4" w:rsidRPr="00222E2F">
        <w:rPr>
          <w:rStyle w:val="a3"/>
          <w:rFonts w:ascii="Times New Roman" w:hAnsi="Times New Roman"/>
          <w:color w:val="000000"/>
          <w:sz w:val="24"/>
        </w:rPr>
        <w:t xml:space="preserve">Primers used in </w:t>
      </w:r>
      <w:r w:rsidRPr="00222E2F">
        <w:rPr>
          <w:rStyle w:val="a3"/>
          <w:rFonts w:ascii="Times New Roman" w:hAnsi="Times New Roman"/>
          <w:color w:val="000000"/>
          <w:sz w:val="24"/>
        </w:rPr>
        <w:t>this study</w:t>
      </w:r>
      <w:r w:rsidR="009E27F4" w:rsidRPr="00222E2F">
        <w:rPr>
          <w:rStyle w:val="a3"/>
          <w:rFonts w:ascii="Times New Roman" w:hAnsi="Times New Roman"/>
          <w:color w:val="000000"/>
          <w:sz w:val="24"/>
        </w:rPr>
        <w:t xml:space="preserve">. </w:t>
      </w:r>
    </w:p>
    <w:tbl>
      <w:tblPr>
        <w:tblW w:w="0" w:type="auto"/>
        <w:tblBorders>
          <w:top w:val="thinThickSmallGap" w:sz="18" w:space="0" w:color="auto"/>
          <w:bottom w:val="thinThick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536"/>
        <w:gridCol w:w="1418"/>
        <w:gridCol w:w="1038"/>
        <w:gridCol w:w="1518"/>
      </w:tblGrid>
      <w:tr w:rsidR="0083752F" w:rsidRPr="00222E2F" w:rsidTr="00A728F3">
        <w:trPr>
          <w:cantSplit/>
        </w:trPr>
        <w:tc>
          <w:tcPr>
            <w:tcW w:w="1843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792DEF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Putative </w:t>
            </w:r>
          </w:p>
          <w:p w:rsidR="00C4656E" w:rsidRPr="00222E2F" w:rsidRDefault="00992FF9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>G</w:t>
            </w:r>
            <w:r w:rsidR="00C4656E"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>ene</w:t>
            </w:r>
          </w:p>
          <w:p w:rsidR="00992FF9" w:rsidRPr="00222E2F" w:rsidRDefault="00992FF9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4536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792DEF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Primers </w:t>
            </w:r>
          </w:p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  <w:vertAlign w:val="superscript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>5′-3′</w:t>
            </w: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  <w:vertAlign w:val="superscript"/>
              </w:rPr>
              <w:t>a</w:t>
            </w:r>
          </w:p>
          <w:p w:rsidR="00992FF9" w:rsidRPr="00222E2F" w:rsidRDefault="00992FF9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>Annealing temperature (°C)</w:t>
            </w:r>
          </w:p>
        </w:tc>
        <w:tc>
          <w:tcPr>
            <w:tcW w:w="1038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>Product (bp)</w:t>
            </w:r>
          </w:p>
          <w:p w:rsidR="00992FF9" w:rsidRPr="00222E2F" w:rsidRDefault="00992FF9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518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b/>
                <w:color w:val="000000"/>
                <w:szCs w:val="21"/>
              </w:rPr>
              <w:t>Amplification efficiency (%)</w:t>
            </w:r>
          </w:p>
          <w:p w:rsidR="00992FF9" w:rsidRPr="00222E2F" w:rsidRDefault="00992FF9" w:rsidP="00C4656E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2723DC" w:rsidRPr="00222E2F">
              <w:rPr>
                <w:rFonts w:ascii="Times New Roman" w:hAnsi="Times New Roman" w:cs="Times New Roman"/>
                <w:color w:val="000000"/>
                <w:szCs w:val="21"/>
              </w:rPr>
              <w:t>CYP304G2</w:t>
            </w:r>
          </w:p>
          <w:p w:rsidR="002C78C7" w:rsidRPr="00222E2F" w:rsidRDefault="002723DC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 w:rsidR="00F000F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520A0B" w:rsidRPr="00222E2F">
              <w:rPr>
                <w:rFonts w:ascii="Times New Roman" w:hAnsi="Times New Roman" w:cs="Times New Roman"/>
              </w:rPr>
              <w:t xml:space="preserve"> </w:t>
            </w:r>
            <w:r w:rsidR="00520A0B" w:rsidRPr="00222E2F">
              <w:rPr>
                <w:rFonts w:ascii="Times New Roman" w:hAnsi="Times New Roman" w:cs="Times New Roman"/>
                <w:color w:val="000000"/>
                <w:szCs w:val="21"/>
              </w:rPr>
              <w:t>ATGCATTGTTATTTTAAAATTTCGAGC</w:t>
            </w:r>
          </w:p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213691" w:rsidRPr="00222E2F">
              <w:rPr>
                <w:rFonts w:ascii="Times New Roman" w:hAnsi="Times New Roman" w:cs="Times New Roman"/>
              </w:rPr>
              <w:t xml:space="preserve"> </w:t>
            </w:r>
            <w:r w:rsidR="00213691" w:rsidRPr="00222E2F">
              <w:rPr>
                <w:rFonts w:ascii="Times New Roman" w:hAnsi="Times New Roman" w:cs="Times New Roman"/>
                <w:color w:val="000000"/>
                <w:szCs w:val="21"/>
              </w:rPr>
              <w:t>AGTGCCCCGAGGAACAATTTTC</w:t>
            </w:r>
          </w:p>
        </w:tc>
        <w:tc>
          <w:tcPr>
            <w:tcW w:w="1418" w:type="dxa"/>
            <w:vAlign w:val="center"/>
          </w:tcPr>
          <w:p w:rsidR="00C4656E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038" w:type="dxa"/>
            <w:vAlign w:val="center"/>
          </w:tcPr>
          <w:p w:rsidR="00C4656E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21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4656E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2723DC" w:rsidRPr="00222E2F">
              <w:rPr>
                <w:rFonts w:ascii="Times New Roman" w:hAnsi="Times New Roman" w:cs="Times New Roman"/>
                <w:color w:val="000000"/>
                <w:szCs w:val="21"/>
              </w:rPr>
              <w:t>CYP304G2</w:t>
            </w:r>
          </w:p>
          <w:p w:rsidR="002C78C7" w:rsidRPr="00222E2F" w:rsidRDefault="002723DC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EA3C2D" w:rsidRPr="00222E2F">
              <w:rPr>
                <w:rFonts w:ascii="Times New Roman" w:hAnsi="Times New Roman" w:cs="Times New Roman"/>
              </w:rPr>
              <w:t xml:space="preserve"> </w:t>
            </w:r>
            <w:r w:rsidR="00EA3C2D" w:rsidRPr="00222E2F">
              <w:rPr>
                <w:rFonts w:ascii="Times New Roman" w:hAnsi="Times New Roman" w:cs="Times New Roman"/>
                <w:color w:val="000000"/>
                <w:szCs w:val="21"/>
              </w:rPr>
              <w:t>TTAGTCGCCAAACTTCGCTCC</w:t>
            </w:r>
          </w:p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EA3C2D" w:rsidRPr="00222E2F">
              <w:rPr>
                <w:rFonts w:ascii="Times New Roman" w:hAnsi="Times New Roman" w:cs="Times New Roman"/>
              </w:rPr>
              <w:t xml:space="preserve"> </w:t>
            </w:r>
            <w:r w:rsidR="00EA3C2D" w:rsidRPr="00222E2F">
              <w:rPr>
                <w:rFonts w:ascii="Times New Roman" w:hAnsi="Times New Roman" w:cs="Times New Roman"/>
                <w:color w:val="000000"/>
                <w:szCs w:val="21"/>
              </w:rPr>
              <w:t>CACTGCGCCGTCCATAACC</w:t>
            </w:r>
          </w:p>
        </w:tc>
        <w:tc>
          <w:tcPr>
            <w:tcW w:w="1418" w:type="dxa"/>
            <w:vAlign w:val="center"/>
          </w:tcPr>
          <w:p w:rsidR="00C4656E" w:rsidRPr="00222E2F" w:rsidRDefault="00D861EC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  <w:p w:rsidR="005F442A" w:rsidRPr="00222E2F" w:rsidRDefault="00D861EC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38" w:type="dxa"/>
            <w:vAlign w:val="center"/>
          </w:tcPr>
          <w:p w:rsidR="00C4656E" w:rsidRPr="00222E2F" w:rsidRDefault="00D861EC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4656E" w:rsidRPr="00222E2F" w:rsidRDefault="00BE11E2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bookmarkEnd w:id="1"/>
            <w:bookmarkEnd w:id="2"/>
            <w:r w:rsidR="002723DC" w:rsidRPr="00222E2F">
              <w:rPr>
                <w:rFonts w:ascii="Times New Roman" w:hAnsi="Times New Roman" w:cs="Times New Roman"/>
                <w:color w:val="000000"/>
                <w:szCs w:val="21"/>
              </w:rPr>
              <w:t>CYP304G2</w:t>
            </w:r>
          </w:p>
          <w:p w:rsidR="002C78C7" w:rsidRPr="00222E2F" w:rsidRDefault="002723DC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2C78C7" w:rsidRPr="00222E2F">
              <w:rPr>
                <w:rFonts w:ascii="Times New Roman" w:hAnsi="Times New Roman" w:cs="Times New Roman"/>
              </w:rPr>
              <w:t xml:space="preserve"> </w:t>
            </w:r>
            <w:r w:rsidR="002C78C7" w:rsidRPr="00222E2F">
              <w:rPr>
                <w:rFonts w:ascii="Times New Roman" w:hAnsi="Times New Roman" w:cs="Times New Roman"/>
                <w:color w:val="000000"/>
                <w:szCs w:val="21"/>
              </w:rPr>
              <w:t>AGCATCTGCGAGGCTACATT</w:t>
            </w:r>
          </w:p>
          <w:p w:rsidR="00C4656E" w:rsidRPr="00222E2F" w:rsidRDefault="00C4656E" w:rsidP="004B6AAB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2C78C7" w:rsidRPr="00222E2F">
              <w:rPr>
                <w:rFonts w:ascii="Times New Roman" w:hAnsi="Times New Roman" w:cs="Times New Roman"/>
              </w:rPr>
              <w:t xml:space="preserve"> </w:t>
            </w:r>
            <w:r w:rsidR="002C78C7" w:rsidRPr="00222E2F">
              <w:rPr>
                <w:rFonts w:ascii="Times New Roman" w:hAnsi="Times New Roman" w:cs="Times New Roman"/>
                <w:color w:val="000000"/>
                <w:szCs w:val="21"/>
              </w:rPr>
              <w:t>AACGACAATTGGCTTCAACC</w:t>
            </w:r>
          </w:p>
        </w:tc>
        <w:tc>
          <w:tcPr>
            <w:tcW w:w="1418" w:type="dxa"/>
            <w:vAlign w:val="center"/>
          </w:tcPr>
          <w:p w:rsidR="00C4656E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C4656E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3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4656E" w:rsidRPr="00222E2F" w:rsidRDefault="00BE11E2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5F442A" w:rsidRPr="00222E2F" w:rsidRDefault="005F442A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72E00" w:rsidRPr="00222E2F">
              <w:rPr>
                <w:rFonts w:ascii="Times New Roman" w:hAnsi="Times New Roman" w:cs="Times New Roman"/>
                <w:color w:val="000000"/>
                <w:szCs w:val="21"/>
              </w:rPr>
              <w:t>CYP402C9</w:t>
            </w:r>
          </w:p>
          <w:p w:rsidR="00213691" w:rsidRPr="00222E2F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C554F8" w:rsidRPr="00222E2F">
              <w:rPr>
                <w:rFonts w:ascii="Times New Roman" w:hAnsi="Times New Roman" w:cs="Times New Roman"/>
              </w:rPr>
              <w:t xml:space="preserve"> </w:t>
            </w:r>
            <w:r w:rsidR="00C554F8" w:rsidRPr="00222E2F">
              <w:rPr>
                <w:rFonts w:ascii="Times New Roman" w:hAnsi="Times New Roman" w:cs="Times New Roman"/>
                <w:color w:val="000000"/>
                <w:szCs w:val="21"/>
              </w:rPr>
              <w:t>ATGCATCTTTTGGAGACCCTGTTT</w:t>
            </w:r>
          </w:p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C554F8" w:rsidRPr="00222E2F">
              <w:rPr>
                <w:rFonts w:ascii="Times New Roman" w:hAnsi="Times New Roman" w:cs="Times New Roman"/>
              </w:rPr>
              <w:t xml:space="preserve"> </w:t>
            </w:r>
            <w:r w:rsidR="00C554F8" w:rsidRPr="00222E2F">
              <w:rPr>
                <w:rFonts w:ascii="Times New Roman" w:hAnsi="Times New Roman" w:cs="Times New Roman"/>
                <w:color w:val="000000"/>
                <w:szCs w:val="21"/>
              </w:rPr>
              <w:t>GTATGCGCGAACCTCTCGAGG</w:t>
            </w:r>
          </w:p>
        </w:tc>
        <w:tc>
          <w:tcPr>
            <w:tcW w:w="1418" w:type="dxa"/>
            <w:vAlign w:val="center"/>
          </w:tcPr>
          <w:p w:rsidR="00C4656E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038" w:type="dxa"/>
            <w:vAlign w:val="center"/>
          </w:tcPr>
          <w:p w:rsidR="00C4656E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66</w:t>
            </w:r>
          </w:p>
          <w:p w:rsidR="00C554F8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4656E" w:rsidRPr="00222E2F" w:rsidRDefault="004B6AAB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C554F8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72E00" w:rsidRPr="00222E2F">
              <w:rPr>
                <w:rFonts w:ascii="Times New Roman" w:hAnsi="Times New Roman" w:cs="Times New Roman"/>
                <w:color w:val="000000"/>
                <w:szCs w:val="21"/>
              </w:rPr>
              <w:t>CYP402C9</w:t>
            </w:r>
          </w:p>
          <w:p w:rsidR="00BC4E6D" w:rsidRPr="00222E2F" w:rsidRDefault="00BC4E6D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5F18E5" w:rsidRPr="00222E2F">
              <w:rPr>
                <w:rFonts w:ascii="Times New Roman" w:hAnsi="Times New Roman" w:cs="Times New Roman"/>
              </w:rPr>
              <w:t xml:space="preserve"> </w:t>
            </w:r>
            <w:r w:rsidR="005F18E5" w:rsidRPr="00222E2F">
              <w:rPr>
                <w:rFonts w:ascii="Times New Roman" w:hAnsi="Times New Roman" w:cs="Times New Roman"/>
                <w:color w:val="000000"/>
                <w:szCs w:val="21"/>
              </w:rPr>
              <w:t>GAGGCTAAGCGGTGAGGGATT</w:t>
            </w:r>
          </w:p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5F18E5" w:rsidRPr="00222E2F">
              <w:rPr>
                <w:rFonts w:ascii="Times New Roman" w:hAnsi="Times New Roman" w:cs="Times New Roman"/>
              </w:rPr>
              <w:t xml:space="preserve"> </w:t>
            </w:r>
            <w:r w:rsidR="005F18E5" w:rsidRPr="00222E2F">
              <w:rPr>
                <w:rFonts w:ascii="Times New Roman" w:hAnsi="Times New Roman" w:cs="Times New Roman"/>
                <w:color w:val="000000"/>
                <w:szCs w:val="21"/>
              </w:rPr>
              <w:t>CTGTACAAAGTTCATTGCCACCTC</w:t>
            </w:r>
          </w:p>
        </w:tc>
        <w:tc>
          <w:tcPr>
            <w:tcW w:w="1418" w:type="dxa"/>
            <w:vAlign w:val="center"/>
          </w:tcPr>
          <w:p w:rsidR="00C4656E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C4656E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27</w:t>
            </w:r>
          </w:p>
          <w:p w:rsidR="00C554F8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4656E" w:rsidRPr="00222E2F" w:rsidRDefault="006A6EF6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  <w:p w:rsidR="006A6EF6" w:rsidRPr="00222E2F" w:rsidRDefault="006A6EF6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72E00" w:rsidRPr="00222E2F">
              <w:rPr>
                <w:rFonts w:ascii="Times New Roman" w:hAnsi="Times New Roman" w:cs="Times New Roman"/>
                <w:color w:val="000000"/>
                <w:szCs w:val="21"/>
              </w:rPr>
              <w:t>CYP402C9</w:t>
            </w:r>
          </w:p>
          <w:p w:rsidR="00C554F8" w:rsidRPr="00222E2F" w:rsidRDefault="00BC4E6D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C4656E" w:rsidRPr="00222E2F" w:rsidRDefault="00C4656E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C554F8" w:rsidRPr="00222E2F">
              <w:rPr>
                <w:rFonts w:ascii="Times New Roman" w:hAnsi="Times New Roman" w:cs="Times New Roman"/>
              </w:rPr>
              <w:t xml:space="preserve"> </w:t>
            </w:r>
            <w:r w:rsidR="00C554F8" w:rsidRPr="00222E2F">
              <w:rPr>
                <w:rFonts w:ascii="Times New Roman" w:hAnsi="Times New Roman" w:cs="Times New Roman"/>
                <w:color w:val="000000"/>
                <w:szCs w:val="21"/>
              </w:rPr>
              <w:t>GAAAGTTTTGCTGAGCCAGG</w:t>
            </w:r>
          </w:p>
          <w:p w:rsidR="00C4656E" w:rsidRPr="00222E2F" w:rsidRDefault="00C4656E" w:rsidP="004B6AAB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C554F8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554F8" w:rsidRPr="00222E2F">
              <w:rPr>
                <w:rFonts w:ascii="Times New Roman" w:hAnsi="Times New Roman" w:cs="Times New Roman"/>
              </w:rPr>
              <w:t>AAGGGTCGACAACAATACGC</w:t>
            </w:r>
          </w:p>
        </w:tc>
        <w:tc>
          <w:tcPr>
            <w:tcW w:w="1418" w:type="dxa"/>
            <w:vAlign w:val="center"/>
          </w:tcPr>
          <w:p w:rsidR="00C4656E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C554F8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C4656E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92</w:t>
            </w:r>
          </w:p>
          <w:p w:rsidR="00C554F8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554F8" w:rsidRPr="00222E2F" w:rsidRDefault="004B6AAB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C554F8" w:rsidRPr="00222E2F" w:rsidRDefault="00C554F8" w:rsidP="00C4656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C554F8" w:rsidRPr="00222E2F">
              <w:rPr>
                <w:rFonts w:ascii="Times New Roman" w:hAnsi="Times New Roman" w:cs="Times New Roman"/>
                <w:color w:val="000000"/>
                <w:szCs w:val="21"/>
              </w:rPr>
              <w:t>CYP4CR2</w:t>
            </w:r>
          </w:p>
          <w:p w:rsidR="00C554F8" w:rsidRPr="00222E2F" w:rsidRDefault="00F000F4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4B6AAB" w:rsidRPr="00222E2F">
              <w:rPr>
                <w:rFonts w:ascii="Times New Roman" w:hAnsi="Times New Roman" w:cs="Times New Roman"/>
              </w:rPr>
              <w:t xml:space="preserve"> </w:t>
            </w:r>
            <w:r w:rsidR="004B6AAB" w:rsidRPr="00222E2F">
              <w:rPr>
                <w:rFonts w:ascii="Times New Roman" w:hAnsi="Times New Roman" w:cs="Times New Roman"/>
                <w:color w:val="000000"/>
                <w:szCs w:val="21"/>
              </w:rPr>
              <w:t>ATGTATGAGTATTTCGAACCCTGGC</w:t>
            </w:r>
          </w:p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4B6AAB" w:rsidRPr="00222E2F">
              <w:rPr>
                <w:rFonts w:ascii="Times New Roman" w:hAnsi="Times New Roman" w:cs="Times New Roman"/>
              </w:rPr>
              <w:t xml:space="preserve"> </w:t>
            </w:r>
            <w:r w:rsidR="004B6AAB" w:rsidRPr="00222E2F">
              <w:rPr>
                <w:rFonts w:ascii="Times New Roman" w:hAnsi="Times New Roman" w:cs="Times New Roman"/>
                <w:color w:val="000000"/>
                <w:szCs w:val="21"/>
              </w:rPr>
              <w:t>ATTCCTTTTTTCGAGTCGAATATGAA</w:t>
            </w:r>
          </w:p>
        </w:tc>
        <w:tc>
          <w:tcPr>
            <w:tcW w:w="141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212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C554F8" w:rsidRPr="00222E2F">
              <w:rPr>
                <w:rFonts w:ascii="Times New Roman" w:hAnsi="Times New Roman" w:cs="Times New Roman"/>
                <w:color w:val="000000"/>
                <w:szCs w:val="21"/>
              </w:rPr>
              <w:t>CYP4CR2</w:t>
            </w:r>
          </w:p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4B6AAB" w:rsidRPr="00222E2F">
              <w:rPr>
                <w:rFonts w:ascii="Times New Roman" w:hAnsi="Times New Roman" w:cs="Times New Roman"/>
              </w:rPr>
              <w:t xml:space="preserve"> </w:t>
            </w:r>
            <w:r w:rsidR="004B6AAB" w:rsidRPr="00222E2F">
              <w:rPr>
                <w:rFonts w:ascii="Times New Roman" w:hAnsi="Times New Roman" w:cs="Times New Roman"/>
                <w:color w:val="000000"/>
                <w:szCs w:val="21"/>
              </w:rPr>
              <w:t>CGTTGCGACACTACCCGTCTG</w:t>
            </w:r>
          </w:p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4B6AAB" w:rsidRPr="00222E2F">
              <w:rPr>
                <w:rFonts w:ascii="Times New Roman" w:hAnsi="Times New Roman" w:cs="Times New Roman"/>
              </w:rPr>
              <w:t xml:space="preserve"> </w:t>
            </w:r>
            <w:r w:rsidR="004B6AAB" w:rsidRPr="00222E2F">
              <w:rPr>
                <w:rFonts w:ascii="Times New Roman" w:hAnsi="Times New Roman" w:cs="Times New Roman"/>
                <w:color w:val="000000"/>
                <w:szCs w:val="21"/>
              </w:rPr>
              <w:t>GGCAGGGATGACATAACCACC</w:t>
            </w:r>
          </w:p>
        </w:tc>
        <w:tc>
          <w:tcPr>
            <w:tcW w:w="141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C554F8" w:rsidRPr="00222E2F">
              <w:rPr>
                <w:rFonts w:ascii="Times New Roman" w:hAnsi="Times New Roman" w:cs="Times New Roman"/>
                <w:color w:val="000000"/>
                <w:szCs w:val="21"/>
              </w:rPr>
              <w:t>CYP4CR2</w:t>
            </w:r>
          </w:p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C554F8" w:rsidRPr="00222E2F" w:rsidRDefault="00C554F8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4B6AAB" w:rsidRPr="00222E2F">
              <w:rPr>
                <w:rFonts w:ascii="Times New Roman" w:hAnsi="Times New Roman" w:cs="Times New Roman"/>
              </w:rPr>
              <w:t xml:space="preserve"> </w:t>
            </w:r>
            <w:r w:rsidR="004B6AAB" w:rsidRPr="00222E2F">
              <w:rPr>
                <w:rFonts w:ascii="Times New Roman" w:hAnsi="Times New Roman" w:cs="Times New Roman"/>
                <w:color w:val="000000"/>
                <w:szCs w:val="21"/>
              </w:rPr>
              <w:t>TGAGTATTTCGAACCCTGGC</w:t>
            </w:r>
          </w:p>
          <w:p w:rsidR="00C554F8" w:rsidRPr="00222E2F" w:rsidRDefault="00C554F8" w:rsidP="004B6AAB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4B6AAB" w:rsidRPr="00222E2F">
              <w:rPr>
                <w:rFonts w:ascii="Times New Roman" w:hAnsi="Times New Roman" w:cs="Times New Roman"/>
              </w:rPr>
              <w:t xml:space="preserve"> </w:t>
            </w:r>
            <w:r w:rsidR="004B6AAB" w:rsidRPr="00222E2F">
              <w:rPr>
                <w:rFonts w:ascii="Times New Roman" w:hAnsi="Times New Roman" w:cs="Times New Roman"/>
                <w:color w:val="000000"/>
                <w:szCs w:val="21"/>
              </w:rPr>
              <w:t>ATCCCCTCTTCAAAATGGCT</w:t>
            </w:r>
          </w:p>
        </w:tc>
        <w:tc>
          <w:tcPr>
            <w:tcW w:w="141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4B6AAB" w:rsidRPr="00222E2F" w:rsidRDefault="004B6AAB" w:rsidP="004B6AAB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C554F8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332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4B6AAB" w:rsidRPr="00222E2F" w:rsidRDefault="004B6AAB" w:rsidP="00C554F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3379E6" w:rsidRPr="00222E2F">
              <w:rPr>
                <w:rFonts w:ascii="Times New Roman" w:hAnsi="Times New Roman" w:cs="Times New Roman"/>
                <w:color w:val="000000"/>
                <w:szCs w:val="21"/>
              </w:rPr>
              <w:t>CYP4</w:t>
            </w:r>
            <w:r w:rsidR="00880DDD" w:rsidRPr="00222E2F">
              <w:rPr>
                <w:rFonts w:ascii="Times New Roman" w:hAnsi="Times New Roman" w:cs="Times New Roman"/>
                <w:color w:val="000000"/>
                <w:szCs w:val="21"/>
              </w:rPr>
              <w:t>G6</w:t>
            </w:r>
            <w:r w:rsidR="003379E6" w:rsidRPr="00222E2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  <w:p w:rsidR="003379E6" w:rsidRPr="00222E2F" w:rsidRDefault="00F000F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5B6924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GGCTAAAACAAGCCTCAGCTC</w:t>
            </w:r>
          </w:p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5B6924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TCTTTGGTTTTGGTGTCATTTTC</w:t>
            </w:r>
          </w:p>
        </w:tc>
        <w:tc>
          <w:tcPr>
            <w:tcW w:w="1418" w:type="dxa"/>
            <w:vAlign w:val="center"/>
          </w:tcPr>
          <w:p w:rsidR="003379E6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  <w:p w:rsidR="005B6924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3379E6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710</w:t>
            </w:r>
          </w:p>
          <w:p w:rsidR="005B6924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3379E6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5B6924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3379E6" w:rsidRPr="00222E2F">
              <w:rPr>
                <w:rFonts w:ascii="Times New Roman" w:hAnsi="Times New Roman" w:cs="Times New Roman"/>
                <w:color w:val="000000"/>
                <w:szCs w:val="21"/>
              </w:rPr>
              <w:t>CYP4</w:t>
            </w:r>
            <w:r w:rsidR="00880DDD" w:rsidRPr="00222E2F">
              <w:rPr>
                <w:rFonts w:ascii="Times New Roman" w:hAnsi="Times New Roman" w:cs="Times New Roman"/>
                <w:color w:val="000000"/>
                <w:szCs w:val="21"/>
              </w:rPr>
              <w:t>G6</w:t>
            </w:r>
            <w:r w:rsidR="003379E6" w:rsidRPr="00222E2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5B6924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GGAAAGGTGCATAATGGAGAC</w:t>
            </w:r>
          </w:p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5B6924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ACGGGACGAAAGCATAGTAGTG</w:t>
            </w:r>
          </w:p>
        </w:tc>
        <w:tc>
          <w:tcPr>
            <w:tcW w:w="1418" w:type="dxa"/>
            <w:vAlign w:val="center"/>
          </w:tcPr>
          <w:p w:rsidR="003379E6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  <w:p w:rsidR="005B6924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038" w:type="dxa"/>
            <w:vAlign w:val="center"/>
          </w:tcPr>
          <w:p w:rsidR="003379E6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245</w:t>
            </w:r>
          </w:p>
          <w:p w:rsidR="005B6924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3379E6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  <w:p w:rsidR="005B6924" w:rsidRPr="00222E2F" w:rsidRDefault="005B692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3379E6" w:rsidRPr="00222E2F">
              <w:rPr>
                <w:rFonts w:ascii="Times New Roman" w:hAnsi="Times New Roman" w:cs="Times New Roman"/>
                <w:color w:val="000000"/>
                <w:szCs w:val="21"/>
              </w:rPr>
              <w:t>CYP4</w:t>
            </w:r>
            <w:r w:rsidR="00880DDD" w:rsidRPr="00222E2F">
              <w:rPr>
                <w:rFonts w:ascii="Times New Roman" w:hAnsi="Times New Roman" w:cs="Times New Roman"/>
                <w:color w:val="000000"/>
                <w:szCs w:val="21"/>
              </w:rPr>
              <w:t>G6</w:t>
            </w:r>
            <w:r w:rsidR="003379E6" w:rsidRPr="00222E2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AA50ED" w:rsidRPr="00222E2F">
              <w:rPr>
                <w:rFonts w:ascii="Times New Roman" w:hAnsi="Times New Roman" w:cs="Times New Roman"/>
              </w:rPr>
              <w:t xml:space="preserve"> </w:t>
            </w:r>
            <w:r w:rsidR="00AA50ED" w:rsidRPr="00222E2F">
              <w:rPr>
                <w:rFonts w:ascii="Times New Roman" w:hAnsi="Times New Roman" w:cs="Times New Roman"/>
                <w:color w:val="000000"/>
                <w:szCs w:val="21"/>
              </w:rPr>
              <w:t>GCTAGCAGCCCAATTTCAAG</w:t>
            </w:r>
          </w:p>
          <w:p w:rsidR="003379E6" w:rsidRPr="00222E2F" w:rsidRDefault="003379E6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AA50ED" w:rsidRPr="00222E2F">
              <w:rPr>
                <w:rFonts w:ascii="Times New Roman" w:hAnsi="Times New Roman" w:cs="Times New Roman"/>
              </w:rPr>
              <w:t xml:space="preserve"> CTCAGAGCTCGCCATTTTTC</w:t>
            </w:r>
          </w:p>
        </w:tc>
        <w:tc>
          <w:tcPr>
            <w:tcW w:w="1418" w:type="dxa"/>
            <w:vAlign w:val="center"/>
          </w:tcPr>
          <w:p w:rsidR="003379E6" w:rsidRPr="00222E2F" w:rsidRDefault="00AA50ED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AA50ED" w:rsidRPr="00222E2F" w:rsidRDefault="00AA50ED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3379E6" w:rsidRPr="00222E2F" w:rsidRDefault="00AA50ED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306</w:t>
            </w:r>
          </w:p>
          <w:p w:rsidR="00AA50ED" w:rsidRPr="00222E2F" w:rsidRDefault="00AA50ED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3379E6" w:rsidRPr="00222E2F" w:rsidRDefault="00AA50ED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AA50ED" w:rsidRPr="00222E2F" w:rsidRDefault="00AA50ED" w:rsidP="003379E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B544A5" w:rsidRPr="00222E2F">
              <w:rPr>
                <w:rFonts w:ascii="Times New Roman" w:hAnsi="Times New Roman" w:cs="Times New Roman"/>
                <w:color w:val="000000"/>
                <w:szCs w:val="21"/>
              </w:rPr>
              <w:t>CYP6CX4</w:t>
            </w:r>
          </w:p>
          <w:p w:rsidR="001C7BDE" w:rsidRPr="00222E2F" w:rsidRDefault="00F000F4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AD720E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GGGGAACCTGGTGGAGTTG</w:t>
            </w:r>
          </w:p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AD720E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ATTCTCTTTTTGAGTCGAAGCCAT</w:t>
            </w:r>
          </w:p>
        </w:tc>
        <w:tc>
          <w:tcPr>
            <w:tcW w:w="1418" w:type="dxa"/>
            <w:vAlign w:val="center"/>
          </w:tcPr>
          <w:p w:rsidR="001C7BDE" w:rsidRPr="00222E2F" w:rsidRDefault="00AD720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  <w:p w:rsidR="00AD720E" w:rsidRPr="00222E2F" w:rsidRDefault="00AD720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38" w:type="dxa"/>
            <w:vAlign w:val="center"/>
          </w:tcPr>
          <w:p w:rsidR="001C7BDE" w:rsidRPr="00222E2F" w:rsidRDefault="00AD720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96</w:t>
            </w:r>
          </w:p>
          <w:p w:rsidR="00AD720E" w:rsidRPr="00222E2F" w:rsidRDefault="00AD720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C7BDE" w:rsidRPr="00222E2F" w:rsidRDefault="00AD720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AD720E" w:rsidRPr="00222E2F" w:rsidRDefault="00AD720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B544A5" w:rsidRPr="00222E2F">
              <w:rPr>
                <w:rFonts w:ascii="Times New Roman" w:hAnsi="Times New Roman" w:cs="Times New Roman"/>
                <w:color w:val="000000"/>
                <w:szCs w:val="21"/>
              </w:rPr>
              <w:t>CYP6CX4</w:t>
            </w:r>
          </w:p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AD720E" w:rsidRPr="00222E2F">
              <w:rPr>
                <w:rFonts w:ascii="Times New Roman" w:hAnsi="Times New Roman" w:cs="Times New Roman"/>
              </w:rPr>
              <w:t xml:space="preserve"> </w:t>
            </w:r>
            <w:r w:rsidR="00AD720E" w:rsidRPr="00222E2F">
              <w:rPr>
                <w:rFonts w:ascii="Times New Roman" w:hAnsi="Times New Roman" w:cs="Times New Roman"/>
                <w:color w:val="000000"/>
                <w:szCs w:val="21"/>
              </w:rPr>
              <w:t>GTGACCCGACTTTCTTCCCTG</w:t>
            </w:r>
          </w:p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AD720E" w:rsidRPr="00222E2F">
              <w:rPr>
                <w:rFonts w:ascii="Times New Roman" w:hAnsi="Times New Roman" w:cs="Times New Roman"/>
              </w:rPr>
              <w:t xml:space="preserve"> </w:t>
            </w:r>
            <w:r w:rsidR="00AD720E" w:rsidRPr="00222E2F">
              <w:rPr>
                <w:rFonts w:ascii="Times New Roman" w:hAnsi="Times New Roman" w:cs="Times New Roman"/>
                <w:color w:val="000000"/>
                <w:szCs w:val="21"/>
              </w:rPr>
              <w:t>CGTTGAGCGATGCAGAATCTAG</w:t>
            </w:r>
          </w:p>
        </w:tc>
        <w:tc>
          <w:tcPr>
            <w:tcW w:w="1418" w:type="dxa"/>
            <w:vAlign w:val="center"/>
          </w:tcPr>
          <w:p w:rsidR="001C7BDE" w:rsidRPr="00222E2F" w:rsidRDefault="00447452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  <w:p w:rsidR="00447452" w:rsidRPr="00222E2F" w:rsidRDefault="00447452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038" w:type="dxa"/>
            <w:vAlign w:val="center"/>
          </w:tcPr>
          <w:p w:rsidR="001C7BDE" w:rsidRPr="00222E2F" w:rsidRDefault="00447452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30</w:t>
            </w:r>
          </w:p>
          <w:p w:rsidR="00447452" w:rsidRPr="00222E2F" w:rsidRDefault="00447452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C7BDE" w:rsidRPr="00222E2F" w:rsidRDefault="00447452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  <w:p w:rsidR="00447452" w:rsidRPr="00222E2F" w:rsidRDefault="00447452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F000F4" w:rsidRDefault="00F000F4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B544A5" w:rsidRPr="00222E2F">
              <w:rPr>
                <w:rFonts w:ascii="Times New Roman" w:hAnsi="Times New Roman" w:cs="Times New Roman"/>
                <w:color w:val="000000"/>
                <w:szCs w:val="21"/>
              </w:rPr>
              <w:t>CYP6CX4</w:t>
            </w:r>
          </w:p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A71F41" w:rsidRPr="00222E2F">
              <w:rPr>
                <w:rFonts w:ascii="Times New Roman" w:hAnsi="Times New Roman" w:cs="Times New Roman"/>
              </w:rPr>
              <w:t xml:space="preserve"> </w:t>
            </w:r>
            <w:r w:rsidR="00A71F41" w:rsidRPr="00222E2F">
              <w:rPr>
                <w:rFonts w:ascii="Times New Roman" w:hAnsi="Times New Roman" w:cs="Times New Roman"/>
                <w:color w:val="000000"/>
                <w:szCs w:val="21"/>
              </w:rPr>
              <w:t>CTTACCTTTCTCGCTGGACG</w:t>
            </w:r>
          </w:p>
          <w:p w:rsidR="001C7BDE" w:rsidRPr="00222E2F" w:rsidRDefault="001C7BDE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A71F41" w:rsidRPr="00222E2F">
              <w:rPr>
                <w:rFonts w:ascii="Times New Roman" w:hAnsi="Times New Roman" w:cs="Times New Roman"/>
              </w:rPr>
              <w:t xml:space="preserve"> </w:t>
            </w:r>
            <w:r w:rsidR="00A71F41" w:rsidRPr="00222E2F">
              <w:rPr>
                <w:rFonts w:ascii="Times New Roman" w:hAnsi="Times New Roman" w:cs="Times New Roman"/>
                <w:color w:val="000000"/>
                <w:szCs w:val="21"/>
              </w:rPr>
              <w:t>AGCCAACTGCGAACATCTCT</w:t>
            </w:r>
          </w:p>
        </w:tc>
        <w:tc>
          <w:tcPr>
            <w:tcW w:w="1418" w:type="dxa"/>
            <w:vAlign w:val="center"/>
          </w:tcPr>
          <w:p w:rsidR="001C7BDE" w:rsidRPr="00222E2F" w:rsidRDefault="00A71F41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A71F41" w:rsidRPr="00222E2F" w:rsidRDefault="00A71F41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1C7BDE" w:rsidRPr="00222E2F" w:rsidRDefault="00A71F41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20</w:t>
            </w:r>
          </w:p>
          <w:p w:rsidR="00A71F41" w:rsidRPr="00222E2F" w:rsidRDefault="00A71F41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C7BDE" w:rsidRPr="00222E2F" w:rsidRDefault="00A71F41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A71F41" w:rsidRPr="00222E2F" w:rsidRDefault="00A71F41" w:rsidP="001C7BD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7C3A6B" w:rsidRDefault="00F000F4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7C3A6B">
              <w:rPr>
                <w:rFonts w:ascii="Times New Roman" w:hAnsi="Times New Roman" w:cs="Times New Roman"/>
                <w:color w:val="000000"/>
                <w:szCs w:val="21"/>
              </w:rPr>
              <w:t>CYP6DB3</w:t>
            </w:r>
          </w:p>
          <w:p w:rsidR="00A71F41" w:rsidRPr="00222E2F" w:rsidRDefault="00A30EB2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D861EC" w:rsidRPr="00222E2F">
              <w:rPr>
                <w:rFonts w:ascii="Times New Roman" w:hAnsi="Times New Roman" w:cs="Times New Roman"/>
              </w:rPr>
              <w:t xml:space="preserve"> </w:t>
            </w:r>
            <w:r w:rsidR="00D861EC" w:rsidRPr="00222E2F">
              <w:rPr>
                <w:rFonts w:ascii="Times New Roman" w:hAnsi="Times New Roman" w:cs="Times New Roman"/>
                <w:color w:val="000000"/>
                <w:szCs w:val="21"/>
              </w:rPr>
              <w:t>ATGTTCGAGTTCCTGCAAAAAGT</w:t>
            </w:r>
          </w:p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D861EC" w:rsidRPr="00222E2F">
              <w:rPr>
                <w:rFonts w:ascii="Times New Roman" w:hAnsi="Times New Roman" w:cs="Times New Roman"/>
              </w:rPr>
              <w:t xml:space="preserve"> </w:t>
            </w:r>
            <w:r w:rsidR="00D861EC" w:rsidRPr="00222E2F">
              <w:rPr>
                <w:rFonts w:ascii="Times New Roman" w:hAnsi="Times New Roman" w:cs="Times New Roman"/>
                <w:color w:val="000000"/>
                <w:szCs w:val="21"/>
              </w:rPr>
              <w:t>TAATGGTTTAATATTCAACCAAATCCC</w:t>
            </w:r>
          </w:p>
        </w:tc>
        <w:tc>
          <w:tcPr>
            <w:tcW w:w="1418" w:type="dxa"/>
            <w:vAlign w:val="center"/>
          </w:tcPr>
          <w:p w:rsidR="00A71F41" w:rsidRPr="00222E2F" w:rsidRDefault="00D861EC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  <w:p w:rsidR="00D861EC" w:rsidRPr="00222E2F" w:rsidRDefault="00D861EC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38" w:type="dxa"/>
            <w:vAlign w:val="center"/>
          </w:tcPr>
          <w:p w:rsidR="00A71F41" w:rsidRPr="00222E2F" w:rsidRDefault="00D861EC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36</w:t>
            </w:r>
          </w:p>
          <w:p w:rsidR="00D861EC" w:rsidRPr="00222E2F" w:rsidRDefault="00D861EC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A71F41" w:rsidRPr="00222E2F" w:rsidRDefault="00D861EC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D861EC" w:rsidRPr="00222E2F" w:rsidRDefault="00D861EC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7C3A6B" w:rsidRDefault="00F000F4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7C3A6B">
              <w:rPr>
                <w:rFonts w:ascii="Times New Roman" w:hAnsi="Times New Roman" w:cs="Times New Roman"/>
                <w:color w:val="000000"/>
                <w:szCs w:val="21"/>
              </w:rPr>
              <w:t>CYP6DB3</w:t>
            </w:r>
          </w:p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D077BD" w:rsidRPr="00222E2F">
              <w:rPr>
                <w:rFonts w:ascii="Times New Roman" w:hAnsi="Times New Roman" w:cs="Times New Roman"/>
              </w:rPr>
              <w:t xml:space="preserve"> </w:t>
            </w:r>
            <w:r w:rsidR="00D077BD" w:rsidRPr="00222E2F">
              <w:rPr>
                <w:rFonts w:ascii="Times New Roman" w:hAnsi="Times New Roman" w:cs="Times New Roman"/>
                <w:color w:val="000000"/>
                <w:szCs w:val="21"/>
              </w:rPr>
              <w:t>CCAGCAGCCTTCTCACCTTC</w:t>
            </w:r>
          </w:p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D077BD" w:rsidRPr="00222E2F">
              <w:rPr>
                <w:rFonts w:ascii="Times New Roman" w:hAnsi="Times New Roman" w:cs="Times New Roman"/>
              </w:rPr>
              <w:t xml:space="preserve"> </w:t>
            </w:r>
            <w:r w:rsidR="00D077BD" w:rsidRPr="00222E2F">
              <w:rPr>
                <w:rFonts w:ascii="Times New Roman" w:hAnsi="Times New Roman" w:cs="Times New Roman"/>
                <w:color w:val="000000"/>
                <w:szCs w:val="21"/>
              </w:rPr>
              <w:t>GCTTGCGAAGTGTCTCGTTGA</w:t>
            </w:r>
          </w:p>
        </w:tc>
        <w:tc>
          <w:tcPr>
            <w:tcW w:w="1418" w:type="dxa"/>
            <w:vAlign w:val="center"/>
          </w:tcPr>
          <w:p w:rsidR="00A71F41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  <w:p w:rsidR="00D077BD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A71F41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  <w:p w:rsidR="00D077BD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A71F41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  <w:p w:rsidR="00D077BD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7C3A6B">
              <w:rPr>
                <w:rFonts w:ascii="Times New Roman" w:hAnsi="Times New Roman" w:cs="Times New Roman"/>
                <w:color w:val="000000"/>
                <w:szCs w:val="21"/>
              </w:rPr>
              <w:t>CYP6DB3</w:t>
            </w:r>
          </w:p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D077BD" w:rsidRPr="00222E2F">
              <w:rPr>
                <w:rFonts w:ascii="Times New Roman" w:hAnsi="Times New Roman" w:cs="Times New Roman"/>
              </w:rPr>
              <w:t xml:space="preserve"> </w:t>
            </w:r>
            <w:r w:rsidR="00D077BD" w:rsidRPr="00222E2F">
              <w:rPr>
                <w:rFonts w:ascii="Times New Roman" w:hAnsi="Times New Roman" w:cs="Times New Roman"/>
                <w:color w:val="000000"/>
                <w:szCs w:val="21"/>
              </w:rPr>
              <w:t>TCAACCACGTTTGTATCCGA</w:t>
            </w:r>
          </w:p>
          <w:p w:rsidR="00A71F41" w:rsidRPr="00222E2F" w:rsidRDefault="00A71F41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D077BD" w:rsidRPr="00222E2F">
              <w:rPr>
                <w:rFonts w:ascii="Times New Roman" w:hAnsi="Times New Roman" w:cs="Times New Roman"/>
              </w:rPr>
              <w:t xml:space="preserve"> CATCTTGATTGGCGAAGGAT</w:t>
            </w:r>
          </w:p>
        </w:tc>
        <w:tc>
          <w:tcPr>
            <w:tcW w:w="1418" w:type="dxa"/>
            <w:vAlign w:val="center"/>
          </w:tcPr>
          <w:p w:rsidR="00A71F41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D077BD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A71F41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468</w:t>
            </w:r>
          </w:p>
          <w:p w:rsidR="00D077BD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A71F41" w:rsidRPr="00222E2F" w:rsidRDefault="00353B06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D077BD" w:rsidRPr="00222E2F" w:rsidRDefault="00D077BD" w:rsidP="00A71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D077BD" w:rsidRPr="00222E2F">
              <w:rPr>
                <w:rFonts w:ascii="Times New Roman" w:hAnsi="Times New Roman" w:cs="Times New Roman"/>
                <w:color w:val="000000"/>
                <w:szCs w:val="21"/>
              </w:rPr>
              <w:t>CYP6DV6</w:t>
            </w:r>
            <w:r w:rsidR="00A30EB2"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:rsidR="00D077BD" w:rsidRPr="00222E2F" w:rsidRDefault="00A30EB2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353B06" w:rsidRPr="00222E2F">
              <w:rPr>
                <w:rFonts w:ascii="Times New Roman" w:hAnsi="Times New Roman" w:cs="Times New Roman"/>
              </w:rPr>
              <w:t xml:space="preserve"> </w:t>
            </w:r>
            <w:r w:rsidR="00353B06" w:rsidRPr="00222E2F">
              <w:rPr>
                <w:rFonts w:ascii="Times New Roman" w:hAnsi="Times New Roman" w:cs="Times New Roman"/>
                <w:color w:val="000000"/>
                <w:szCs w:val="21"/>
              </w:rPr>
              <w:t>ATGATTCTCGAGCTTCTCCTTCC</w:t>
            </w:r>
          </w:p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353B06" w:rsidRPr="00222E2F">
              <w:rPr>
                <w:rFonts w:ascii="Times New Roman" w:hAnsi="Times New Roman" w:cs="Times New Roman"/>
              </w:rPr>
              <w:t xml:space="preserve"> </w:t>
            </w:r>
            <w:r w:rsidR="00353B06" w:rsidRPr="00222E2F">
              <w:rPr>
                <w:rFonts w:ascii="Times New Roman" w:hAnsi="Times New Roman" w:cs="Times New Roman"/>
                <w:color w:val="000000"/>
                <w:szCs w:val="21"/>
              </w:rPr>
              <w:t>AGCAGCAGGCCTCCTTTTCAAC</w:t>
            </w:r>
          </w:p>
        </w:tc>
        <w:tc>
          <w:tcPr>
            <w:tcW w:w="1418" w:type="dxa"/>
            <w:vAlign w:val="center"/>
          </w:tcPr>
          <w:p w:rsidR="00D077BD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  <w:p w:rsidR="00353B06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038" w:type="dxa"/>
            <w:vAlign w:val="center"/>
          </w:tcPr>
          <w:p w:rsidR="00D077BD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27</w:t>
            </w:r>
          </w:p>
          <w:p w:rsidR="00353B06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D077BD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353B06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D077BD" w:rsidRPr="00222E2F">
              <w:rPr>
                <w:rFonts w:ascii="Times New Roman" w:hAnsi="Times New Roman" w:cs="Times New Roman"/>
                <w:color w:val="000000"/>
                <w:szCs w:val="21"/>
              </w:rPr>
              <w:t>CYP6DV6</w:t>
            </w:r>
          </w:p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353B06" w:rsidRPr="00222E2F">
              <w:rPr>
                <w:rFonts w:ascii="Times New Roman" w:hAnsi="Times New Roman" w:cs="Times New Roman"/>
              </w:rPr>
              <w:t xml:space="preserve"> </w:t>
            </w:r>
            <w:r w:rsidR="00353B06" w:rsidRPr="00222E2F">
              <w:rPr>
                <w:rFonts w:ascii="Times New Roman" w:hAnsi="Times New Roman" w:cs="Times New Roman"/>
                <w:color w:val="000000"/>
                <w:szCs w:val="21"/>
              </w:rPr>
              <w:t>ACTGGAGGAACTACACGCACTG</w:t>
            </w:r>
          </w:p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353B06" w:rsidRPr="00222E2F">
              <w:rPr>
                <w:rFonts w:ascii="Times New Roman" w:hAnsi="Times New Roman" w:cs="Times New Roman"/>
              </w:rPr>
              <w:t xml:space="preserve"> </w:t>
            </w:r>
            <w:r w:rsidR="00353B06" w:rsidRPr="00222E2F">
              <w:rPr>
                <w:rFonts w:ascii="Times New Roman" w:hAnsi="Times New Roman" w:cs="Times New Roman"/>
                <w:color w:val="000000"/>
                <w:szCs w:val="21"/>
              </w:rPr>
              <w:t>TCGTCGTAGAACCGCTTGATAG</w:t>
            </w:r>
          </w:p>
        </w:tc>
        <w:tc>
          <w:tcPr>
            <w:tcW w:w="1418" w:type="dxa"/>
            <w:vAlign w:val="center"/>
          </w:tcPr>
          <w:p w:rsidR="00D077BD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  <w:p w:rsidR="00353B06" w:rsidRPr="00222E2F" w:rsidRDefault="00353B06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38" w:type="dxa"/>
            <w:vAlign w:val="center"/>
          </w:tcPr>
          <w:p w:rsidR="00D077BD" w:rsidRPr="00222E2F" w:rsidRDefault="009705A0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  <w:p w:rsidR="009705A0" w:rsidRPr="00222E2F" w:rsidRDefault="009705A0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D077BD" w:rsidRPr="00222E2F" w:rsidRDefault="009705A0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  <w:p w:rsidR="009705A0" w:rsidRPr="00222E2F" w:rsidRDefault="009705A0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D077BD" w:rsidRPr="00222E2F">
              <w:rPr>
                <w:rFonts w:ascii="Times New Roman" w:hAnsi="Times New Roman" w:cs="Times New Roman"/>
                <w:color w:val="000000"/>
                <w:szCs w:val="21"/>
              </w:rPr>
              <w:t>CYP6DV6</w:t>
            </w:r>
          </w:p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EC1CBD" w:rsidRPr="00222E2F">
              <w:rPr>
                <w:rFonts w:ascii="Times New Roman" w:hAnsi="Times New Roman" w:cs="Times New Roman"/>
              </w:rPr>
              <w:t xml:space="preserve"> </w:t>
            </w:r>
            <w:r w:rsidR="00EC1CBD" w:rsidRPr="00222E2F">
              <w:rPr>
                <w:rFonts w:ascii="Times New Roman" w:hAnsi="Times New Roman" w:cs="Times New Roman"/>
                <w:color w:val="000000"/>
                <w:szCs w:val="21"/>
              </w:rPr>
              <w:t>CTCAAAACAAAGCTGAGCCC</w:t>
            </w:r>
          </w:p>
          <w:p w:rsidR="00D077BD" w:rsidRPr="00222E2F" w:rsidRDefault="00D077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EC1CBD" w:rsidRPr="00222E2F">
              <w:rPr>
                <w:rFonts w:ascii="Times New Roman" w:hAnsi="Times New Roman" w:cs="Times New Roman"/>
              </w:rPr>
              <w:t xml:space="preserve"> </w:t>
            </w:r>
            <w:r w:rsidR="00EC1CBD" w:rsidRPr="00222E2F">
              <w:rPr>
                <w:rFonts w:ascii="Times New Roman" w:hAnsi="Times New Roman" w:cs="Times New Roman"/>
                <w:color w:val="000000"/>
                <w:szCs w:val="21"/>
              </w:rPr>
              <w:t>CACCTGGTCCCCCTTTTAAT</w:t>
            </w:r>
          </w:p>
        </w:tc>
        <w:tc>
          <w:tcPr>
            <w:tcW w:w="1418" w:type="dxa"/>
            <w:vAlign w:val="center"/>
          </w:tcPr>
          <w:p w:rsidR="00D077BD" w:rsidRPr="00222E2F" w:rsidRDefault="00EC1C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EC1CBD" w:rsidRPr="00222E2F" w:rsidRDefault="00EC1C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D077BD" w:rsidRPr="00222E2F" w:rsidRDefault="00EC1C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352</w:t>
            </w:r>
          </w:p>
          <w:p w:rsidR="00EC1CBD" w:rsidRPr="00222E2F" w:rsidRDefault="00EC1C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D077BD" w:rsidRPr="00222E2F" w:rsidRDefault="00EC1C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EC1CBD" w:rsidRPr="00222E2F" w:rsidRDefault="00EC1CBD" w:rsidP="00D077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EC1CBD" w:rsidRPr="00222E2F" w:rsidRDefault="00F000F4" w:rsidP="00A30E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EC1CBD" w:rsidRPr="00222E2F">
              <w:rPr>
                <w:rFonts w:ascii="Times New Roman" w:hAnsi="Times New Roman" w:cs="Times New Roman"/>
                <w:color w:val="000000"/>
                <w:szCs w:val="21"/>
              </w:rPr>
              <w:t>CYP6DW2</w:t>
            </w:r>
            <w:r w:rsidR="00A30EB2"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Full</w:t>
            </w:r>
            <w:r w:rsidR="00A30EB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FE7F41" w:rsidRPr="00222E2F">
              <w:rPr>
                <w:rFonts w:ascii="Times New Roman" w:hAnsi="Times New Roman" w:cs="Times New Roman"/>
              </w:rPr>
              <w:t xml:space="preserve"> 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ATGCTGTCAGCGGTGACCGT</w:t>
            </w:r>
          </w:p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FE7F41" w:rsidRPr="00222E2F">
              <w:rPr>
                <w:rFonts w:ascii="Times New Roman" w:hAnsi="Times New Roman" w:cs="Times New Roman"/>
              </w:rPr>
              <w:t xml:space="preserve"> 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CTTTGCGCGTTTTTGGAATTTTAG</w:t>
            </w:r>
          </w:p>
        </w:tc>
        <w:tc>
          <w:tcPr>
            <w:tcW w:w="141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  <w:p w:rsidR="008428F9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03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12</w:t>
            </w:r>
          </w:p>
          <w:p w:rsidR="008428F9" w:rsidRPr="00222E2F" w:rsidRDefault="008428F9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8428F9" w:rsidRPr="00222E2F" w:rsidRDefault="008428F9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EC1CBD" w:rsidRPr="00222E2F">
              <w:rPr>
                <w:rFonts w:ascii="Times New Roman" w:hAnsi="Times New Roman" w:cs="Times New Roman"/>
                <w:color w:val="000000"/>
                <w:szCs w:val="21"/>
              </w:rPr>
              <w:t>CYP6DW2</w:t>
            </w:r>
          </w:p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FE7F41" w:rsidRPr="00222E2F">
              <w:rPr>
                <w:rFonts w:ascii="Times New Roman" w:hAnsi="Times New Roman" w:cs="Times New Roman"/>
              </w:rPr>
              <w:t xml:space="preserve"> 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CAGGTCCTCCGCTCCATCC</w:t>
            </w:r>
          </w:p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FE7F41" w:rsidRPr="00222E2F">
              <w:rPr>
                <w:rFonts w:ascii="Times New Roman" w:hAnsi="Times New Roman" w:cs="Times New Roman"/>
              </w:rPr>
              <w:t xml:space="preserve"> 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CGCTTGTCCTGGTTCTGCTC</w:t>
            </w:r>
          </w:p>
        </w:tc>
        <w:tc>
          <w:tcPr>
            <w:tcW w:w="141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  <w:p w:rsidR="00EE0B7C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03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34</w:t>
            </w:r>
          </w:p>
          <w:p w:rsidR="00EE0B7C" w:rsidRPr="00222E2F" w:rsidRDefault="00EE0B7C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EC1CBD" w:rsidRPr="00222E2F" w:rsidRDefault="00EE0B7C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  <w:p w:rsidR="00EE0B7C" w:rsidRPr="00222E2F" w:rsidRDefault="00EE0B7C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EC1CBD" w:rsidRPr="00222E2F">
              <w:rPr>
                <w:rFonts w:ascii="Times New Roman" w:hAnsi="Times New Roman" w:cs="Times New Roman"/>
                <w:color w:val="000000"/>
                <w:szCs w:val="21"/>
              </w:rPr>
              <w:t>CYP6DW2</w:t>
            </w:r>
          </w:p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FE7F41" w:rsidRPr="00222E2F">
              <w:rPr>
                <w:rFonts w:ascii="Times New Roman" w:hAnsi="Times New Roman" w:cs="Times New Roman"/>
              </w:rPr>
              <w:t xml:space="preserve"> 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AAACGACGAAGAACAAGGC</w:t>
            </w:r>
          </w:p>
          <w:p w:rsidR="00EC1CBD" w:rsidRPr="00222E2F" w:rsidRDefault="00EC1CBD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FE7F41" w:rsidRPr="00222E2F">
              <w:rPr>
                <w:rFonts w:ascii="Times New Roman" w:hAnsi="Times New Roman" w:cs="Times New Roman"/>
              </w:rPr>
              <w:t xml:space="preserve"> 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GAACTTGAGCATCAGCTCCC</w:t>
            </w:r>
          </w:p>
        </w:tc>
        <w:tc>
          <w:tcPr>
            <w:tcW w:w="141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8428F9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392</w:t>
            </w:r>
          </w:p>
          <w:p w:rsidR="008428F9" w:rsidRPr="00222E2F" w:rsidRDefault="008428F9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EC1CBD" w:rsidRPr="00222E2F" w:rsidRDefault="00FE7F41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8428F9" w:rsidRPr="00222E2F" w:rsidRDefault="008428F9" w:rsidP="00EC1CBD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A30E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CYP6EM1</w:t>
            </w:r>
            <w:r w:rsidR="00A30EB2"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:rsidR="00FE7F41" w:rsidRPr="00222E2F" w:rsidRDefault="00A30EB2" w:rsidP="00A30E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83752F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GGGTCCTTTTACGATAAGTTTGAT</w:t>
            </w:r>
          </w:p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83752F" w:rsidRPr="00222E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ATATCATGACGAAGAGATTGATACCAC</w:t>
            </w:r>
          </w:p>
        </w:tc>
        <w:tc>
          <w:tcPr>
            <w:tcW w:w="1418" w:type="dxa"/>
            <w:vAlign w:val="center"/>
          </w:tcPr>
          <w:p w:rsidR="00FE7F41" w:rsidRPr="00222E2F" w:rsidRDefault="00072BF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  <w:p w:rsidR="00072BF3" w:rsidRPr="00222E2F" w:rsidRDefault="00072BF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38" w:type="dxa"/>
            <w:vAlign w:val="center"/>
          </w:tcPr>
          <w:p w:rsidR="00FE7F41" w:rsidRPr="00222E2F" w:rsidRDefault="00072BF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533</w:t>
            </w:r>
          </w:p>
          <w:p w:rsidR="00072BF3" w:rsidRPr="00222E2F" w:rsidRDefault="00072BF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FE7F41" w:rsidRPr="00222E2F" w:rsidRDefault="00072BF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072BF3" w:rsidRPr="00222E2F" w:rsidRDefault="00072BF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CYP6EM1</w:t>
            </w:r>
          </w:p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1466AD" w:rsidRPr="00222E2F">
              <w:rPr>
                <w:rFonts w:ascii="Times New Roman" w:hAnsi="Times New Roman" w:cs="Times New Roman"/>
              </w:rPr>
              <w:t xml:space="preserve"> </w:t>
            </w:r>
            <w:r w:rsidR="001466AD" w:rsidRPr="00222E2F">
              <w:rPr>
                <w:rFonts w:ascii="Times New Roman" w:hAnsi="Times New Roman" w:cs="Times New Roman"/>
                <w:color w:val="000000"/>
                <w:szCs w:val="21"/>
              </w:rPr>
              <w:t>GCAAACGCTCTGCTCGGAAAC</w:t>
            </w:r>
          </w:p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1466AD" w:rsidRPr="00222E2F">
              <w:rPr>
                <w:rFonts w:ascii="Times New Roman" w:hAnsi="Times New Roman" w:cs="Times New Roman"/>
              </w:rPr>
              <w:t xml:space="preserve"> </w:t>
            </w:r>
            <w:r w:rsidR="001466AD" w:rsidRPr="00222E2F">
              <w:rPr>
                <w:rFonts w:ascii="Times New Roman" w:hAnsi="Times New Roman" w:cs="Times New Roman"/>
                <w:color w:val="000000"/>
                <w:szCs w:val="21"/>
              </w:rPr>
              <w:t>GCTTAAACTCGCTGTTCTCACCCT</w:t>
            </w:r>
          </w:p>
        </w:tc>
        <w:tc>
          <w:tcPr>
            <w:tcW w:w="1418" w:type="dxa"/>
            <w:vAlign w:val="center"/>
          </w:tcPr>
          <w:p w:rsidR="00FE7F41" w:rsidRPr="00222E2F" w:rsidRDefault="001466AD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  <w:p w:rsidR="001466AD" w:rsidRPr="00222E2F" w:rsidRDefault="001466AD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38" w:type="dxa"/>
            <w:vAlign w:val="center"/>
          </w:tcPr>
          <w:p w:rsidR="00FE7F41" w:rsidRPr="00222E2F" w:rsidRDefault="001466AD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  <w:p w:rsidR="001466AD" w:rsidRPr="00222E2F" w:rsidRDefault="001466AD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FE7F41" w:rsidRPr="00222E2F" w:rsidRDefault="001466AD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  <w:p w:rsidR="001466AD" w:rsidRPr="00222E2F" w:rsidRDefault="001466AD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375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FE7F41" w:rsidRPr="00222E2F">
              <w:rPr>
                <w:rFonts w:ascii="Times New Roman" w:hAnsi="Times New Roman" w:cs="Times New Roman"/>
                <w:color w:val="000000"/>
                <w:szCs w:val="21"/>
              </w:rPr>
              <w:t>CYP6EM1</w:t>
            </w:r>
          </w:p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="00496353" w:rsidRPr="00222E2F">
              <w:rPr>
                <w:rFonts w:ascii="Times New Roman" w:hAnsi="Times New Roman" w:cs="Times New Roman"/>
              </w:rPr>
              <w:t xml:space="preserve"> </w:t>
            </w:r>
            <w:r w:rsidR="00496353" w:rsidRPr="00222E2F">
              <w:rPr>
                <w:rFonts w:ascii="Times New Roman" w:hAnsi="Times New Roman" w:cs="Times New Roman"/>
                <w:color w:val="000000"/>
                <w:szCs w:val="21"/>
              </w:rPr>
              <w:t>TGTTGATGAATCTTCGCAGC</w:t>
            </w:r>
          </w:p>
          <w:p w:rsidR="00FE7F41" w:rsidRPr="00222E2F" w:rsidRDefault="00FE7F41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="00496353" w:rsidRPr="00222E2F">
              <w:rPr>
                <w:rFonts w:ascii="Times New Roman" w:hAnsi="Times New Roman" w:cs="Times New Roman"/>
              </w:rPr>
              <w:t xml:space="preserve"> </w:t>
            </w:r>
            <w:r w:rsidR="00496353" w:rsidRPr="00222E2F">
              <w:rPr>
                <w:rFonts w:ascii="Times New Roman" w:hAnsi="Times New Roman" w:cs="Times New Roman"/>
                <w:color w:val="000000"/>
                <w:szCs w:val="21"/>
              </w:rPr>
              <w:t>CTCTCATCCCCTTTTCCACA</w:t>
            </w:r>
          </w:p>
        </w:tc>
        <w:tc>
          <w:tcPr>
            <w:tcW w:w="1418" w:type="dxa"/>
            <w:vAlign w:val="center"/>
          </w:tcPr>
          <w:p w:rsidR="00FE7F41" w:rsidRPr="00222E2F" w:rsidRDefault="0049635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496353" w:rsidRPr="00222E2F" w:rsidRDefault="0049635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FE7F41" w:rsidRPr="00222E2F" w:rsidRDefault="0049635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396</w:t>
            </w:r>
          </w:p>
          <w:p w:rsidR="00496353" w:rsidRPr="00222E2F" w:rsidRDefault="0049635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FE7F41" w:rsidRPr="00222E2F" w:rsidRDefault="0049635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496353" w:rsidRPr="00222E2F" w:rsidRDefault="00496353" w:rsidP="00FE7F4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22E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6E7CBF">
              <w:rPr>
                <w:rFonts w:ascii="Times New Roman" w:hAnsi="Times New Roman" w:cs="Times New Roman"/>
                <w:color w:val="000000"/>
                <w:szCs w:val="21"/>
              </w:rPr>
              <w:t>GSTM</w:t>
            </w:r>
            <w:r w:rsidR="00222E2F" w:rsidRPr="00222E2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A30EB2"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:rsidR="005830DA" w:rsidRPr="00222E2F" w:rsidRDefault="00A30EB2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ATGGCTCTGCTGTCGCAGATC</w:t>
            </w:r>
          </w:p>
          <w:p w:rsidR="00A728F3" w:rsidRDefault="00222E2F" w:rsidP="00A728F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bookmarkStart w:id="3" w:name="OLE_LINK7"/>
            <w:bookmarkStart w:id="4" w:name="OLE_LINK8"/>
            <w:r w:rsidR="005830D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4484E">
              <w:rPr>
                <w:rFonts w:ascii="Times New Roman" w:hAnsi="Times New Roman" w:cs="Times New Roman"/>
                <w:sz w:val="22"/>
                <w:szCs w:val="24"/>
              </w:rPr>
              <w:t>CTACAAGACATATAGGATAGTCTGTA</w:t>
            </w:r>
          </w:p>
          <w:p w:rsidR="00222E2F" w:rsidRPr="00222E2F" w:rsidRDefault="00222E2F" w:rsidP="00B70181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484E">
              <w:rPr>
                <w:rFonts w:ascii="Times New Roman" w:hAnsi="Times New Roman" w:cs="Times New Roman"/>
                <w:sz w:val="22"/>
                <w:szCs w:val="24"/>
              </w:rPr>
              <w:t>CAAGC</w:t>
            </w:r>
            <w:bookmarkEnd w:id="3"/>
            <w:bookmarkEnd w:id="4"/>
          </w:p>
        </w:tc>
        <w:tc>
          <w:tcPr>
            <w:tcW w:w="1418" w:type="dxa"/>
            <w:vAlign w:val="center"/>
          </w:tcPr>
          <w:p w:rsidR="00222E2F" w:rsidRDefault="009F6858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</w:p>
          <w:p w:rsidR="005830DA" w:rsidRDefault="009F6858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  <w:p w:rsidR="005830DA" w:rsidRPr="00222E2F" w:rsidRDefault="005830DA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8" w:type="dxa"/>
            <w:vAlign w:val="center"/>
          </w:tcPr>
          <w:p w:rsidR="00222E2F" w:rsidRDefault="009F6858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9</w:t>
            </w:r>
          </w:p>
          <w:p w:rsidR="005830DA" w:rsidRDefault="005830DA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5830DA" w:rsidRPr="00222E2F" w:rsidRDefault="005830DA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222E2F" w:rsidRDefault="009F6858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  <w:p w:rsidR="005830DA" w:rsidRDefault="005830DA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5830DA" w:rsidRPr="00222E2F" w:rsidRDefault="005830DA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22E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BT</w:t>
            </w:r>
            <w:r w:rsidR="00222E2F" w:rsidRPr="00222E2F">
              <w:rPr>
                <w:rFonts w:ascii="Times New Roman" w:hAnsi="Times New Roman" w:cs="Times New Roman"/>
                <w:color w:val="000000"/>
                <w:szCs w:val="21"/>
              </w:rPr>
              <w:t>GST</w:t>
            </w:r>
            <w:r w:rsidR="006E7CB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="00222E2F" w:rsidRPr="00222E2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GGAGCCAAAGAATCAAGAAAGG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bookmarkStart w:id="5" w:name="OLE_LINK24"/>
            <w:bookmarkStart w:id="6" w:name="OLE_LINK25"/>
            <w:r w:rsidRPr="00222E2F">
              <w:rPr>
                <w:rFonts w:ascii="Times New Roman" w:hAnsi="Times New Roman" w:cs="Times New Roman"/>
              </w:rPr>
              <w:t xml:space="preserve"> ATCGTTCTGGTGAGCCCTTCTA</w:t>
            </w:r>
            <w:bookmarkEnd w:id="5"/>
            <w:bookmarkEnd w:id="6"/>
          </w:p>
        </w:tc>
        <w:tc>
          <w:tcPr>
            <w:tcW w:w="1418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22E2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222E2F" w:rsidRPr="00222E2F">
              <w:rPr>
                <w:rFonts w:ascii="Times New Roman" w:hAnsi="Times New Roman" w:cs="Times New Roman"/>
                <w:color w:val="000000"/>
                <w:szCs w:val="21"/>
              </w:rPr>
              <w:t>GST</w:t>
            </w:r>
            <w:r w:rsidR="006E7CB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="00222E2F" w:rsidRPr="00222E2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CCGTCTTCACGGCGTATATT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GTGCGGGTTGAGGTATGACT</w:t>
            </w:r>
          </w:p>
        </w:tc>
        <w:tc>
          <w:tcPr>
            <w:tcW w:w="1418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348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  <w:p w:rsidR="00222E2F" w:rsidRPr="00222E2F" w:rsidRDefault="00222E2F" w:rsidP="00222E2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67C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B67CF" w:rsidRPr="00222E2F">
              <w:rPr>
                <w:rFonts w:ascii="Times New Roman" w:hAnsi="Times New Roman" w:cs="Times New Roman"/>
                <w:color w:val="000000"/>
                <w:szCs w:val="21"/>
              </w:rPr>
              <w:t>GST</w:t>
            </w:r>
            <w:r w:rsidR="001B67CF">
              <w:rPr>
                <w:rFonts w:ascii="Times New Roman" w:hAnsi="Times New Roman" w:cs="Times New Roman"/>
                <w:color w:val="000000"/>
                <w:szCs w:val="21"/>
              </w:rPr>
              <w:t>D6</w:t>
            </w:r>
            <w:r w:rsidR="00A30EB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:rsidR="001B67CF" w:rsidRPr="00222E2F" w:rsidRDefault="00A30EB2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551B02">
              <w:rPr>
                <w:rFonts w:ascii="Times New Roman" w:hAnsi="Times New Roman" w:cs="Times New Roman"/>
              </w:rPr>
              <w:t>ATGTTCAAATTCACACAACGTTTGG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>
              <w:t xml:space="preserve"> </w:t>
            </w:r>
            <w:r w:rsidRPr="00551B02">
              <w:rPr>
                <w:rFonts w:ascii="Times New Roman" w:hAnsi="Times New Roman" w:cs="Times New Roman"/>
                <w:color w:val="000000"/>
                <w:szCs w:val="21"/>
              </w:rPr>
              <w:t>CGAGTTAGTTTTCACTTTCGTCTTTTGC</w:t>
            </w:r>
          </w:p>
        </w:tc>
        <w:tc>
          <w:tcPr>
            <w:tcW w:w="14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7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67C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B67CF" w:rsidRPr="00222E2F">
              <w:rPr>
                <w:rFonts w:ascii="Times New Roman" w:hAnsi="Times New Roman" w:cs="Times New Roman"/>
                <w:color w:val="000000"/>
                <w:szCs w:val="21"/>
              </w:rPr>
              <w:t>GST</w:t>
            </w:r>
            <w:r w:rsidR="001B67CF">
              <w:rPr>
                <w:rFonts w:ascii="Times New Roman" w:hAnsi="Times New Roman" w:cs="Times New Roman"/>
                <w:color w:val="000000"/>
                <w:szCs w:val="21"/>
              </w:rPr>
              <w:t>D6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551B02">
              <w:rPr>
                <w:rFonts w:ascii="Times New Roman" w:hAnsi="Times New Roman" w:cs="Times New Roman"/>
              </w:rPr>
              <w:t>ATGCCGTTTAGCCCTCCTTGT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>
              <w:t xml:space="preserve"> </w:t>
            </w:r>
            <w:r w:rsidRPr="00551B02">
              <w:rPr>
                <w:rFonts w:ascii="Times New Roman" w:hAnsi="Times New Roman" w:cs="Times New Roman"/>
                <w:color w:val="000000"/>
                <w:szCs w:val="21"/>
              </w:rPr>
              <w:t>GAATCCGTCGTCATCTATAACAGG</w:t>
            </w:r>
          </w:p>
        </w:tc>
        <w:tc>
          <w:tcPr>
            <w:tcW w:w="14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03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5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8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67C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B67CF" w:rsidRPr="00222E2F">
              <w:rPr>
                <w:rFonts w:ascii="Times New Roman" w:hAnsi="Times New Roman" w:cs="Times New Roman"/>
                <w:color w:val="000000"/>
                <w:szCs w:val="21"/>
              </w:rPr>
              <w:t>GST</w:t>
            </w:r>
            <w:r w:rsidR="001B67CF">
              <w:rPr>
                <w:rFonts w:ascii="Times New Roman" w:hAnsi="Times New Roman" w:cs="Times New Roman"/>
                <w:color w:val="000000"/>
                <w:szCs w:val="21"/>
              </w:rPr>
              <w:t>D6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450D21">
              <w:rPr>
                <w:rFonts w:ascii="Times New Roman" w:hAnsi="Times New Roman" w:cs="Times New Roman"/>
              </w:rPr>
              <w:t>AGATGGGGCGTATTGATCTG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>
              <w:t xml:space="preserve"> </w:t>
            </w:r>
            <w:r w:rsidRPr="00450D21">
              <w:rPr>
                <w:rFonts w:ascii="Times New Roman" w:hAnsi="Times New Roman" w:cs="Times New Roman"/>
                <w:color w:val="000000"/>
                <w:szCs w:val="21"/>
              </w:rPr>
              <w:t>AAATCCAGTGCTTGGTCCAC</w:t>
            </w:r>
          </w:p>
        </w:tc>
        <w:tc>
          <w:tcPr>
            <w:tcW w:w="14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07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67C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B67CF" w:rsidRPr="00222E2F">
              <w:rPr>
                <w:rFonts w:ascii="Times New Roman" w:hAnsi="Times New Roman" w:cs="Times New Roman"/>
                <w:color w:val="000000"/>
                <w:szCs w:val="21"/>
              </w:rPr>
              <w:t>GST</w:t>
            </w:r>
            <w:r w:rsidR="001B67CF">
              <w:rPr>
                <w:rFonts w:ascii="Times New Roman" w:hAnsi="Times New Roman" w:cs="Times New Roman"/>
                <w:color w:val="000000"/>
                <w:szCs w:val="21"/>
              </w:rPr>
              <w:t>D9</w:t>
            </w:r>
            <w:r w:rsidR="00A30EB2" w:rsidRPr="00222E2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:rsidR="001B67CF" w:rsidRPr="00222E2F" w:rsidRDefault="00A30EB2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u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ngth</w:t>
            </w:r>
          </w:p>
        </w:tc>
        <w:tc>
          <w:tcPr>
            <w:tcW w:w="4536" w:type="dxa"/>
            <w:vAlign w:val="center"/>
          </w:tcPr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004C16">
              <w:rPr>
                <w:rFonts w:ascii="Times New Roman" w:hAnsi="Times New Roman" w:cs="Times New Roman"/>
              </w:rPr>
              <w:t>ATGACCGTAGACATTTATCACATCG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>
              <w:t xml:space="preserve"> </w:t>
            </w:r>
            <w:r w:rsidRPr="00004C16">
              <w:rPr>
                <w:rFonts w:ascii="Times New Roman" w:hAnsi="Times New Roman" w:cs="Times New Roman"/>
                <w:color w:val="000000"/>
                <w:szCs w:val="21"/>
              </w:rPr>
              <w:t>TTAAAGTGACCTAAGATGTTCCCAG</w:t>
            </w:r>
          </w:p>
        </w:tc>
        <w:tc>
          <w:tcPr>
            <w:tcW w:w="1418" w:type="dxa"/>
            <w:vAlign w:val="center"/>
          </w:tcPr>
          <w:p w:rsidR="001B67C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038" w:type="dxa"/>
            <w:vAlign w:val="center"/>
          </w:tcPr>
          <w:p w:rsidR="001B67C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51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B67C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67C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B67CF">
              <w:rPr>
                <w:rFonts w:ascii="Times New Roman" w:hAnsi="Times New Roman" w:cs="Times New Roman"/>
                <w:color w:val="000000"/>
                <w:szCs w:val="21"/>
              </w:rPr>
              <w:t>GSTD9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</w:p>
        </w:tc>
        <w:tc>
          <w:tcPr>
            <w:tcW w:w="4536" w:type="dxa"/>
            <w:vAlign w:val="center"/>
          </w:tcPr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777706">
              <w:rPr>
                <w:rFonts w:ascii="Times New Roman" w:hAnsi="Times New Roman" w:cs="Times New Roman"/>
              </w:rPr>
              <w:t>GCCTCCATCGTTACCATCATCT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>
              <w:t xml:space="preserve"> </w:t>
            </w:r>
            <w:r w:rsidRPr="00777706">
              <w:rPr>
                <w:rFonts w:ascii="Times New Roman" w:hAnsi="Times New Roman" w:cs="Times New Roman"/>
                <w:color w:val="000000"/>
                <w:szCs w:val="21"/>
              </w:rPr>
              <w:t>CACTTGTCGTACCAACGGCTG</w:t>
            </w:r>
          </w:p>
        </w:tc>
        <w:tc>
          <w:tcPr>
            <w:tcW w:w="1418" w:type="dxa"/>
            <w:vAlign w:val="center"/>
          </w:tcPr>
          <w:p w:rsidR="001B67C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038" w:type="dxa"/>
            <w:vAlign w:val="center"/>
          </w:tcPr>
          <w:p w:rsidR="001B67C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B67C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1</w:t>
            </w:r>
          </w:p>
          <w:p w:rsidR="001B67CF" w:rsidRPr="00222E2F" w:rsidRDefault="001B67CF" w:rsidP="008F54E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B67CF" w:rsidRPr="00222E2F" w:rsidTr="00A728F3">
        <w:trPr>
          <w:cantSplit/>
        </w:trPr>
        <w:tc>
          <w:tcPr>
            <w:tcW w:w="1843" w:type="dxa"/>
            <w:vAlign w:val="center"/>
          </w:tcPr>
          <w:p w:rsidR="00A30EB2" w:rsidRDefault="00F000F4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T</w:t>
            </w:r>
            <w:r w:rsidR="001B67CF">
              <w:rPr>
                <w:rFonts w:ascii="Times New Roman" w:hAnsi="Times New Roman" w:cs="Times New Roman"/>
                <w:color w:val="000000"/>
                <w:szCs w:val="21"/>
              </w:rPr>
              <w:t>GSTD9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  <w:tc>
          <w:tcPr>
            <w:tcW w:w="4536" w:type="dxa"/>
            <w:vAlign w:val="center"/>
          </w:tcPr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F-</w:t>
            </w:r>
            <w:r w:rsidRPr="00222E2F">
              <w:rPr>
                <w:rFonts w:ascii="Times New Roman" w:hAnsi="Times New Roman" w:cs="Times New Roman"/>
              </w:rPr>
              <w:t xml:space="preserve"> </w:t>
            </w:r>
            <w:r w:rsidRPr="005C6DF5">
              <w:rPr>
                <w:rFonts w:ascii="Times New Roman" w:hAnsi="Times New Roman" w:cs="Times New Roman"/>
              </w:rPr>
              <w:t>CATCGGACCTAGTCCACCAT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E2F">
              <w:rPr>
                <w:rFonts w:ascii="Times New Roman" w:hAnsi="Times New Roman" w:cs="Times New Roman"/>
                <w:color w:val="000000"/>
                <w:szCs w:val="21"/>
              </w:rPr>
              <w:t>R-</w:t>
            </w:r>
            <w:r>
              <w:t xml:space="preserve"> </w:t>
            </w:r>
            <w:r w:rsidRPr="005C6DF5">
              <w:rPr>
                <w:rFonts w:ascii="Times New Roman" w:hAnsi="Times New Roman" w:cs="Times New Roman"/>
                <w:color w:val="000000"/>
                <w:szCs w:val="21"/>
              </w:rPr>
              <w:t>CCAACGGCTGATGTTAGGAT</w:t>
            </w:r>
          </w:p>
        </w:tc>
        <w:tc>
          <w:tcPr>
            <w:tcW w:w="14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03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32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18" w:type="dxa"/>
            <w:vAlign w:val="center"/>
          </w:tcPr>
          <w:p w:rsidR="001B67C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  <w:p w:rsidR="001B67CF" w:rsidRPr="00222E2F" w:rsidRDefault="001B67CF" w:rsidP="001B67C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CD2FD1" w:rsidRPr="008B7FAF" w:rsidRDefault="009E27F4" w:rsidP="008B7FA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222E2F">
        <w:rPr>
          <w:rFonts w:ascii="Times New Roman" w:hAnsi="Times New Roman" w:cs="Times New Roman"/>
          <w:sz w:val="24"/>
          <w:vertAlign w:val="superscript"/>
        </w:rPr>
        <w:t>a</w:t>
      </w:r>
      <w:r w:rsidRPr="00222E2F">
        <w:rPr>
          <w:rFonts w:ascii="Times New Roman" w:hAnsi="Times New Roman" w:cs="Times New Roman"/>
          <w:sz w:val="24"/>
        </w:rPr>
        <w:t>F, forward primer; R, reverse primer</w:t>
      </w:r>
    </w:p>
    <w:sectPr w:rsidR="00CD2FD1" w:rsidRPr="008B7FAF" w:rsidSect="00AB0AF7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50AB" w:rsidRDefault="00B450AB" w:rsidP="009C6130">
      <w:r>
        <w:separator/>
      </w:r>
    </w:p>
  </w:endnote>
  <w:endnote w:type="continuationSeparator" w:id="0">
    <w:p w:rsidR="00B450AB" w:rsidRDefault="00B450AB" w:rsidP="009C6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50AB" w:rsidRDefault="00B450AB" w:rsidP="009C6130">
      <w:r>
        <w:separator/>
      </w:r>
    </w:p>
  </w:footnote>
  <w:footnote w:type="continuationSeparator" w:id="0">
    <w:p w:rsidR="00B450AB" w:rsidRDefault="00B450AB" w:rsidP="009C6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5C0"/>
    <w:rsid w:val="00004C16"/>
    <w:rsid w:val="00007F7D"/>
    <w:rsid w:val="000341AD"/>
    <w:rsid w:val="00072BF3"/>
    <w:rsid w:val="000A2873"/>
    <w:rsid w:val="000C2957"/>
    <w:rsid w:val="000C5ADF"/>
    <w:rsid w:val="000E3A01"/>
    <w:rsid w:val="000F32AC"/>
    <w:rsid w:val="000F60D4"/>
    <w:rsid w:val="00104BE3"/>
    <w:rsid w:val="00117597"/>
    <w:rsid w:val="001252C4"/>
    <w:rsid w:val="001466AD"/>
    <w:rsid w:val="00172E00"/>
    <w:rsid w:val="00180157"/>
    <w:rsid w:val="001B39D4"/>
    <w:rsid w:val="001B67CF"/>
    <w:rsid w:val="001C0450"/>
    <w:rsid w:val="001C7BDE"/>
    <w:rsid w:val="001F0A88"/>
    <w:rsid w:val="00210529"/>
    <w:rsid w:val="00213691"/>
    <w:rsid w:val="002145B3"/>
    <w:rsid w:val="00222431"/>
    <w:rsid w:val="00222E2F"/>
    <w:rsid w:val="00232480"/>
    <w:rsid w:val="00234F78"/>
    <w:rsid w:val="002440C4"/>
    <w:rsid w:val="002723DC"/>
    <w:rsid w:val="002C78C7"/>
    <w:rsid w:val="003379E6"/>
    <w:rsid w:val="00353B06"/>
    <w:rsid w:val="00365BF3"/>
    <w:rsid w:val="00383175"/>
    <w:rsid w:val="00385F0D"/>
    <w:rsid w:val="003A365D"/>
    <w:rsid w:val="003F1B0A"/>
    <w:rsid w:val="00411FD3"/>
    <w:rsid w:val="00424746"/>
    <w:rsid w:val="004415C7"/>
    <w:rsid w:val="00447452"/>
    <w:rsid w:val="00450D21"/>
    <w:rsid w:val="00451F14"/>
    <w:rsid w:val="004559A7"/>
    <w:rsid w:val="00496353"/>
    <w:rsid w:val="00496F51"/>
    <w:rsid w:val="004B1171"/>
    <w:rsid w:val="004B6AAB"/>
    <w:rsid w:val="005043A0"/>
    <w:rsid w:val="00510FAD"/>
    <w:rsid w:val="00520A0B"/>
    <w:rsid w:val="00533275"/>
    <w:rsid w:val="00551B02"/>
    <w:rsid w:val="005830DA"/>
    <w:rsid w:val="005B6924"/>
    <w:rsid w:val="005C6DF5"/>
    <w:rsid w:val="005F18E5"/>
    <w:rsid w:val="005F442A"/>
    <w:rsid w:val="006305D4"/>
    <w:rsid w:val="00646041"/>
    <w:rsid w:val="0069243A"/>
    <w:rsid w:val="006A6EF6"/>
    <w:rsid w:val="006B555B"/>
    <w:rsid w:val="006E7CBF"/>
    <w:rsid w:val="00777706"/>
    <w:rsid w:val="00787457"/>
    <w:rsid w:val="00792DEF"/>
    <w:rsid w:val="007B34AE"/>
    <w:rsid w:val="007C3A6B"/>
    <w:rsid w:val="007C4E6E"/>
    <w:rsid w:val="00834DA5"/>
    <w:rsid w:val="00836590"/>
    <w:rsid w:val="0083752F"/>
    <w:rsid w:val="008428F9"/>
    <w:rsid w:val="00880DDD"/>
    <w:rsid w:val="008A1862"/>
    <w:rsid w:val="008B7FAF"/>
    <w:rsid w:val="00913128"/>
    <w:rsid w:val="009705A0"/>
    <w:rsid w:val="00992FF9"/>
    <w:rsid w:val="009B16B1"/>
    <w:rsid w:val="009C6130"/>
    <w:rsid w:val="009E247E"/>
    <w:rsid w:val="009E27F4"/>
    <w:rsid w:val="009F2239"/>
    <w:rsid w:val="009F28A5"/>
    <w:rsid w:val="009F6858"/>
    <w:rsid w:val="00A30EB2"/>
    <w:rsid w:val="00A715C0"/>
    <w:rsid w:val="00A71F41"/>
    <w:rsid w:val="00A728F3"/>
    <w:rsid w:val="00AA20A9"/>
    <w:rsid w:val="00AA50ED"/>
    <w:rsid w:val="00AB0AF7"/>
    <w:rsid w:val="00AD720E"/>
    <w:rsid w:val="00B27362"/>
    <w:rsid w:val="00B450AB"/>
    <w:rsid w:val="00B544A5"/>
    <w:rsid w:val="00B604E3"/>
    <w:rsid w:val="00B70181"/>
    <w:rsid w:val="00BB2BEF"/>
    <w:rsid w:val="00BC4E6D"/>
    <w:rsid w:val="00BE11E2"/>
    <w:rsid w:val="00C226EB"/>
    <w:rsid w:val="00C4656E"/>
    <w:rsid w:val="00C554F8"/>
    <w:rsid w:val="00C65F1C"/>
    <w:rsid w:val="00CA7934"/>
    <w:rsid w:val="00CD2FD1"/>
    <w:rsid w:val="00D077BD"/>
    <w:rsid w:val="00D639D3"/>
    <w:rsid w:val="00D861EC"/>
    <w:rsid w:val="00DA3396"/>
    <w:rsid w:val="00DB6FC7"/>
    <w:rsid w:val="00E07054"/>
    <w:rsid w:val="00E327B3"/>
    <w:rsid w:val="00E54C16"/>
    <w:rsid w:val="00EA3355"/>
    <w:rsid w:val="00EA3C2D"/>
    <w:rsid w:val="00EC1CBD"/>
    <w:rsid w:val="00EE0B7C"/>
    <w:rsid w:val="00F000F4"/>
    <w:rsid w:val="00F459A6"/>
    <w:rsid w:val="00FE3B69"/>
    <w:rsid w:val="00FE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A97735-1B9F-41BD-80F8-24D9F237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E27F4"/>
    <w:rPr>
      <w:rFonts w:cs="Times New Roman"/>
      <w:b/>
      <w:bCs/>
    </w:rPr>
  </w:style>
  <w:style w:type="paragraph" w:styleId="a4">
    <w:name w:val="header"/>
    <w:basedOn w:val="a"/>
    <w:link w:val="Char"/>
    <w:uiPriority w:val="99"/>
    <w:unhideWhenUsed/>
    <w:rsid w:val="009C6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613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61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6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8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ang</dc:creator>
  <cp:keywords/>
  <dc:description/>
  <cp:lastModifiedBy>WEN</cp:lastModifiedBy>
  <cp:revision>118</cp:revision>
  <dcterms:created xsi:type="dcterms:W3CDTF">2016-11-13T00:08:00Z</dcterms:created>
  <dcterms:modified xsi:type="dcterms:W3CDTF">2017-12-01T18:13:00Z</dcterms:modified>
</cp:coreProperties>
</file>